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513A" w:rsidRPr="00D82DB9" w:rsidRDefault="00193D6C" w:rsidP="0092513A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Table 8</w:t>
      </w:r>
      <w:bookmarkStart w:id="0" w:name="_GoBack"/>
      <w:bookmarkEnd w:id="0"/>
      <w:r w:rsidR="0092513A" w:rsidRPr="009826E9">
        <w:rPr>
          <w:rFonts w:ascii="Times New Roman" w:hAnsi="Times New Roman" w:cs="Times New Roman"/>
          <w:lang w:val="en-US"/>
        </w:rPr>
        <w:t>.</w:t>
      </w:r>
      <w:r w:rsidR="0092513A" w:rsidRPr="00D82DB9">
        <w:rPr>
          <w:rFonts w:ascii="Times New Roman" w:hAnsi="Times New Roman" w:cs="Times New Roman"/>
          <w:lang w:val="en-US"/>
        </w:rPr>
        <w:t xml:space="preserve"> Summary of LD blocks in 149 barley </w:t>
      </w:r>
      <w:r w:rsidR="0092513A" w:rsidRPr="009826E9">
        <w:rPr>
          <w:rFonts w:ascii="Times New Roman" w:hAnsi="Times New Roman" w:cs="Times New Roman"/>
          <w:lang w:val="en-US"/>
        </w:rPr>
        <w:t>genotypes.</w:t>
      </w:r>
    </w:p>
    <w:tbl>
      <w:tblPr>
        <w:tblW w:w="64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580"/>
        <w:gridCol w:w="3360"/>
        <w:gridCol w:w="544"/>
      </w:tblGrid>
      <w:tr w:rsidR="0092513A" w:rsidRPr="00193D6C" w:rsidTr="006742DF">
        <w:trPr>
          <w:trHeight w:val="33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2513A" w:rsidRPr="00D82DB9" w:rsidRDefault="0092513A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hr.</w:t>
            </w:r>
          </w:p>
        </w:tc>
        <w:tc>
          <w:tcPr>
            <w:tcW w:w="1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2513A" w:rsidRPr="00D82DB9" w:rsidRDefault="0092513A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o. of blocks</w:t>
            </w:r>
          </w:p>
        </w:tc>
        <w:tc>
          <w:tcPr>
            <w:tcW w:w="39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13A" w:rsidRPr="00D82DB9" w:rsidRDefault="0092513A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NPs per block</w:t>
            </w:r>
          </w:p>
        </w:tc>
      </w:tr>
      <w:tr w:rsidR="0092513A" w:rsidRPr="00193D6C" w:rsidTr="006742DF">
        <w:trPr>
          <w:trHeight w:val="28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513A" w:rsidRPr="00D82DB9" w:rsidRDefault="0092513A" w:rsidP="006742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513A" w:rsidRPr="00D82DB9" w:rsidRDefault="0092513A" w:rsidP="006742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513A" w:rsidRPr="00D82DB9" w:rsidRDefault="0092513A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vg</w:t>
            </w:r>
            <w:proofErr w:type="spellEnd"/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513A" w:rsidRPr="00D82DB9" w:rsidRDefault="0092513A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ax</w:t>
            </w:r>
          </w:p>
        </w:tc>
      </w:tr>
      <w:tr w:rsidR="0092513A" w:rsidRPr="00193D6C" w:rsidTr="006742DF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13A" w:rsidRPr="00D82DB9" w:rsidRDefault="0092513A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13A" w:rsidRPr="00D82DB9" w:rsidRDefault="0092513A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13A" w:rsidRPr="00D82DB9" w:rsidRDefault="0092513A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9.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13A" w:rsidRPr="00D82DB9" w:rsidRDefault="0092513A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2</w:t>
            </w:r>
          </w:p>
        </w:tc>
      </w:tr>
      <w:tr w:rsidR="0092513A" w:rsidRPr="00193D6C" w:rsidTr="006742DF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13A" w:rsidRPr="00D82DB9" w:rsidRDefault="0092513A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13A" w:rsidRPr="00D82DB9" w:rsidRDefault="0092513A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5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13A" w:rsidRPr="00D82DB9" w:rsidRDefault="0092513A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.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13A" w:rsidRPr="00D82DB9" w:rsidRDefault="0092513A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3</w:t>
            </w:r>
          </w:p>
        </w:tc>
      </w:tr>
      <w:tr w:rsidR="0092513A" w:rsidRPr="00193D6C" w:rsidTr="006742DF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13A" w:rsidRPr="00D82DB9" w:rsidRDefault="0092513A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13A" w:rsidRPr="00D82DB9" w:rsidRDefault="0092513A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13A" w:rsidRPr="00D82DB9" w:rsidRDefault="0092513A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.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13A" w:rsidRPr="00D82DB9" w:rsidRDefault="0092513A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9</w:t>
            </w:r>
          </w:p>
        </w:tc>
      </w:tr>
      <w:tr w:rsidR="0092513A" w:rsidRPr="00193D6C" w:rsidTr="006742DF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13A" w:rsidRPr="00D82DB9" w:rsidRDefault="0092513A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13A" w:rsidRPr="00D82DB9" w:rsidRDefault="0092513A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1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13A" w:rsidRPr="00D82DB9" w:rsidRDefault="0092513A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.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13A" w:rsidRPr="00D82DB9" w:rsidRDefault="0092513A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0</w:t>
            </w:r>
          </w:p>
        </w:tc>
      </w:tr>
      <w:tr w:rsidR="0092513A" w:rsidRPr="00D82DB9" w:rsidTr="006742DF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13A" w:rsidRPr="00D82DB9" w:rsidRDefault="0092513A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13A" w:rsidRPr="00D82DB9" w:rsidRDefault="0092513A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13A" w:rsidRPr="00D82DB9" w:rsidRDefault="0092513A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.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13A" w:rsidRPr="00D82DB9" w:rsidRDefault="0092513A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9</w:t>
            </w:r>
          </w:p>
        </w:tc>
      </w:tr>
      <w:tr w:rsidR="0092513A" w:rsidRPr="00D82DB9" w:rsidTr="006742DF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13A" w:rsidRPr="00D82DB9" w:rsidRDefault="0092513A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13A" w:rsidRPr="00D82DB9" w:rsidRDefault="0092513A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13A" w:rsidRPr="00D82DB9" w:rsidRDefault="0092513A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.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13A" w:rsidRPr="00D82DB9" w:rsidRDefault="0092513A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2</w:t>
            </w:r>
          </w:p>
        </w:tc>
      </w:tr>
      <w:tr w:rsidR="0092513A" w:rsidRPr="00D82DB9" w:rsidTr="006742DF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13A" w:rsidRPr="00D82DB9" w:rsidRDefault="0092513A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13A" w:rsidRPr="00D82DB9" w:rsidRDefault="0092513A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13A" w:rsidRPr="00D82DB9" w:rsidRDefault="0092513A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.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13A" w:rsidRPr="00D82DB9" w:rsidRDefault="0092513A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6</w:t>
            </w:r>
          </w:p>
        </w:tc>
      </w:tr>
      <w:tr w:rsidR="0092513A" w:rsidRPr="00D82DB9" w:rsidTr="006742DF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513A" w:rsidRPr="00D82DB9" w:rsidRDefault="0092513A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U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513A" w:rsidRPr="00D82DB9" w:rsidRDefault="0092513A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513A" w:rsidRPr="00D82DB9" w:rsidRDefault="0092513A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D82DB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.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2513A" w:rsidRPr="00D82DB9" w:rsidRDefault="0092513A" w:rsidP="00674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.0</w:t>
            </w:r>
          </w:p>
        </w:tc>
      </w:tr>
    </w:tbl>
    <w:p w:rsidR="0092513A" w:rsidRPr="00D82DB9" w:rsidRDefault="0092513A" w:rsidP="0092513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C04D2" w:rsidRDefault="006C04D2"/>
    <w:sectPr w:rsidR="006C04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13A"/>
    <w:rsid w:val="00193D6C"/>
    <w:rsid w:val="006C04D2"/>
    <w:rsid w:val="0092513A"/>
    <w:rsid w:val="00982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631FC0"/>
  <w15:chartTrackingRefBased/>
  <w15:docId w15:val="{900BBB17-2BF2-46AD-9886-3D1CFFB7A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92513A"/>
    <w:rPr>
      <w:rFonts w:asciiTheme="minorHAnsi" w:hAnsiTheme="minorHAnsi" w:cstheme="minorBidi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.Ogrodowicz</dc:creator>
  <cp:keywords/>
  <dc:description/>
  <cp:lastModifiedBy>Piotr.Ogrodowicz</cp:lastModifiedBy>
  <cp:revision>3</cp:revision>
  <dcterms:created xsi:type="dcterms:W3CDTF">2022-10-17T09:58:00Z</dcterms:created>
  <dcterms:modified xsi:type="dcterms:W3CDTF">2022-12-02T11:57:00Z</dcterms:modified>
</cp:coreProperties>
</file>